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1"/>
        <w:tblW w:w="5000" w:type="pct"/>
        <w:tblLook w:val="04A0" w:firstRow="1" w:lastRow="0" w:firstColumn="1" w:lastColumn="0" w:noHBand="0" w:noVBand="1"/>
      </w:tblPr>
      <w:tblGrid>
        <w:gridCol w:w="1351"/>
        <w:gridCol w:w="1130"/>
        <w:gridCol w:w="1324"/>
        <w:gridCol w:w="1324"/>
        <w:gridCol w:w="1291"/>
        <w:gridCol w:w="1291"/>
        <w:gridCol w:w="1291"/>
        <w:gridCol w:w="1291"/>
        <w:gridCol w:w="1343"/>
        <w:gridCol w:w="1314"/>
      </w:tblGrid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First Author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D57">
              <w:rPr>
                <w:rFonts w:ascii="Calibri" w:eastAsia="Times New Roman" w:hAnsi="Calibri" w:cs="Times New Roman"/>
                <w:color w:val="000000"/>
              </w:rPr>
              <w:t>Nisbet</w:t>
            </w:r>
            <w:proofErr w:type="spellEnd"/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D57">
              <w:rPr>
                <w:rFonts w:ascii="Calibri" w:eastAsia="Times New Roman" w:hAnsi="Calibri" w:cs="Times New Roman"/>
                <w:color w:val="000000"/>
              </w:rPr>
              <w:t>Fellingham</w:t>
            </w:r>
            <w:proofErr w:type="spellEnd"/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Hilton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Duberstein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Zhang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D57">
              <w:rPr>
                <w:rFonts w:ascii="Calibri" w:eastAsia="Times New Roman" w:hAnsi="Calibri" w:cs="Times New Roman"/>
                <w:color w:val="000000"/>
              </w:rPr>
              <w:t>Tsoh</w:t>
            </w:r>
            <w:proofErr w:type="spellEnd"/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D57">
              <w:rPr>
                <w:rFonts w:ascii="Calibri" w:eastAsia="Times New Roman" w:hAnsi="Calibri" w:cs="Times New Roman"/>
                <w:color w:val="000000"/>
              </w:rPr>
              <w:t>Almasi</w:t>
            </w:r>
            <w:proofErr w:type="spellEnd"/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F3D57">
              <w:rPr>
                <w:rFonts w:ascii="Calibri" w:eastAsia="Times New Roman" w:hAnsi="Calibri" w:cs="Times New Roman"/>
                <w:color w:val="000000"/>
              </w:rPr>
              <w:t>Kurihara</w:t>
            </w:r>
            <w:proofErr w:type="spellEnd"/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Zhang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USA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USA (Utah)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USA (Utah)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USA (NY)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Hungary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Bali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Study Design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ase-control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trospective cohort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ase-control psychological autopsy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Definition of Religion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hurch attendance (per week)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Priesthood (recorded)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Priesthood (recorded)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 xml:space="preserve">Practicing a religion 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laiming a religion, belief in God/afterlife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Religion considered salient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 xml:space="preserve">Practicing a religion 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Practicing a religion (temple anniversaries)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Claiming a religion, belief in God/afterlife, church attendance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Total cases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Religious cases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Non-religious cases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Total controls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279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Religious controls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54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Non-religious controls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738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863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808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OR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3.32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9904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90441">
              <w:rPr>
                <w:rFonts w:ascii="Calibri" w:eastAsia="Times New Roman" w:hAnsi="Calibri" w:cs="Times New Roman"/>
                <w:b/>
                <w:bCs/>
                <w:color w:val="000000"/>
              </w:rPr>
              <w:t>LCI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r w:rsidRPr="009F3D57">
              <w:rPr>
                <w:rFonts w:ascii="Calibri" w:eastAsia="Times New Roman" w:hAnsi="Calibri" w:cs="Times New Roman"/>
                <w:color w:val="000000"/>
              </w:rPr>
              <w:t>0.4</w:t>
            </w:r>
            <w:r w:rsidR="009904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1</w:t>
            </w:r>
            <w:r w:rsidR="009904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2</w:t>
            </w:r>
            <w:r w:rsidR="0099044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UCI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9.8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.85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oung 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Religiously Homogenous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Western</w:t>
            </w:r>
            <w:r w:rsidR="001B36A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ulture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1B36A2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djusted </w:t>
            </w:r>
            <w:r w:rsidR="001B36A2">
              <w:rPr>
                <w:rFonts w:ascii="Calibri" w:eastAsia="Times New Roman" w:hAnsi="Calibri" w:cs="Times New Roman"/>
                <w:b/>
                <w:bCs/>
                <w:color w:val="000000"/>
              </w:rPr>
              <w:t>OR/CI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Retrospective study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9F3D57" w:rsidRPr="009F3D57" w:rsidTr="007F3742">
        <w:trPr>
          <w:trHeight w:val="300"/>
        </w:trPr>
        <w:tc>
          <w:tcPr>
            <w:tcW w:w="1343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b/>
                <w:bCs/>
                <w:color w:val="000000"/>
              </w:rPr>
              <w:t>Mean age</w:t>
            </w:r>
          </w:p>
        </w:tc>
        <w:tc>
          <w:tcPr>
            <w:tcW w:w="1124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71.25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318" w:type="dxa"/>
            <w:noWrap/>
            <w:hideMark/>
          </w:tcPr>
          <w:p w:rsidR="009F3D57" w:rsidRPr="009F3D57" w:rsidRDefault="009F3D57" w:rsidP="009F3D57">
            <w:pPr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67.5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285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337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41.4</w:t>
            </w:r>
          </w:p>
        </w:tc>
        <w:tc>
          <w:tcPr>
            <w:tcW w:w="1370" w:type="dxa"/>
            <w:noWrap/>
            <w:hideMark/>
          </w:tcPr>
          <w:p w:rsidR="009F3D57" w:rsidRPr="009F3D57" w:rsidRDefault="009F3D57" w:rsidP="009F3D57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F3D57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</w:tbl>
    <w:p w:rsidR="00EB4F48" w:rsidRDefault="00EB4F48"/>
    <w:sectPr w:rsidR="00EB4F48" w:rsidSect="00D65F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E61"/>
    <w:rsid w:val="001B36A2"/>
    <w:rsid w:val="00460E61"/>
    <w:rsid w:val="007D0DC3"/>
    <w:rsid w:val="007F3742"/>
    <w:rsid w:val="008F69E4"/>
    <w:rsid w:val="00990441"/>
    <w:rsid w:val="009F3D57"/>
    <w:rsid w:val="00D65FFE"/>
    <w:rsid w:val="00EB4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CE23D0-2D95-4B32-B53A-5AD616FD2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D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66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Andrew Geli</dc:creator>
  <cp:keywords/>
  <dc:description/>
  <cp:lastModifiedBy>Wu, Andrew Geli</cp:lastModifiedBy>
  <cp:revision>8</cp:revision>
  <dcterms:created xsi:type="dcterms:W3CDTF">2015-04-11T13:52:00Z</dcterms:created>
  <dcterms:modified xsi:type="dcterms:W3CDTF">2015-04-13T04:10:00Z</dcterms:modified>
</cp:coreProperties>
</file>